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786"/>
        <w:gridCol w:w="1116"/>
        <w:gridCol w:w="786"/>
        <w:gridCol w:w="1136"/>
        <w:gridCol w:w="789"/>
        <w:gridCol w:w="1770"/>
      </w:tblGrid>
      <w:tr w:rsidR="00731CEF" w:rsidRPr="009B24BB" w14:paraId="08C4AC01" w14:textId="77777777" w:rsidTr="005A2821">
        <w:trPr>
          <w:trHeight w:val="317"/>
          <w:jc w:val="center"/>
        </w:trPr>
        <w:tc>
          <w:tcPr>
            <w:tcW w:w="268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EE6" w14:textId="77777777" w:rsidR="00731CEF" w:rsidRPr="009B24BB" w:rsidRDefault="00731CEF" w:rsidP="00182592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92B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 xml:space="preserve">Model 1 </w:t>
            </w: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976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 xml:space="preserve">Model 1 </w:t>
            </w: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5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56F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Model 1</w:t>
            </w: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731CEF" w:rsidRPr="009B24BB" w14:paraId="65E3FBD3" w14:textId="77777777" w:rsidTr="00ED4D7A">
        <w:trPr>
          <w:trHeight w:val="317"/>
          <w:jc w:val="center"/>
        </w:trPr>
        <w:tc>
          <w:tcPr>
            <w:tcW w:w="26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626C" w14:textId="77777777" w:rsidR="00731CEF" w:rsidRPr="009B24BB" w:rsidRDefault="00731CEF" w:rsidP="00182592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D50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Coef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2B7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429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Coef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0DF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D9D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Coef.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C2C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eastAsia="fr-BE"/>
              </w:rPr>
              <w:t>95% CI</w:t>
            </w:r>
          </w:p>
        </w:tc>
      </w:tr>
      <w:tr w:rsidR="00731CEF" w:rsidRPr="009B24BB" w14:paraId="57495A5B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C742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Experienced sexual violence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79D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697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86C7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46F4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BD22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878F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0BE2EF0C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3FE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766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4E0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23E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579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0D9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873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53869432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D54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1B4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0.1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D9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0.04; 0.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0E62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AD11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3640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114C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35E195C3" w14:textId="77777777" w:rsidTr="00ED4D7A">
        <w:trPr>
          <w:trHeight w:val="253"/>
          <w:jc w:val="center"/>
        </w:trPr>
        <w:tc>
          <w:tcPr>
            <w:tcW w:w="2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18B4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Experienced physical violence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A9BA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139F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671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20E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BE73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C4A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4EDCC5E7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1A21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37F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89C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58D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A0E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75F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7F9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1B51948C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FBE0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626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820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48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F9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1;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94B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68A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2DE864C8" w14:textId="77777777" w:rsidTr="00ED4D7A">
        <w:trPr>
          <w:trHeight w:val="253"/>
          <w:jc w:val="center"/>
        </w:trPr>
        <w:tc>
          <w:tcPr>
            <w:tcW w:w="2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135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Experienced emotional violenc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69A3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B59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BAD2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DCEF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413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248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540BB0A9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1137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4C8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10A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3A7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E89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A32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EC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6286264C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33B6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B1A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E42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AA9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B36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D8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B15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7; 0.03)</w:t>
            </w:r>
          </w:p>
        </w:tc>
      </w:tr>
      <w:tr w:rsidR="00731CEF" w:rsidRPr="009B24BB" w14:paraId="6F2ACE03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2273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Couple’s level of 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84BF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D99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B18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2DE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EE5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C5A3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0B5A9528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416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Lower -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188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68B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98D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C5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A0A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F0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20119DA5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C931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High -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65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83C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1;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E01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2BF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2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91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F3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1; 0.01)</w:t>
            </w:r>
          </w:p>
        </w:tc>
      </w:tr>
      <w:tr w:rsidR="00731CEF" w:rsidRPr="009B24BB" w14:paraId="4C2EB816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13D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Women better educated than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A3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9AB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0;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4C4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72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1;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D19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B84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0; 0.20)</w:t>
            </w:r>
          </w:p>
        </w:tc>
      </w:tr>
      <w:tr w:rsidR="00731CEF" w:rsidRPr="009B24BB" w14:paraId="6CD68064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F97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Women with less education than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76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223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3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8F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EC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3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23C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670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3; 0.01)</w:t>
            </w:r>
          </w:p>
        </w:tc>
      </w:tr>
      <w:tr w:rsidR="00731CEF" w:rsidRPr="009B24BB" w14:paraId="736AE1C1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35A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Age (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A9B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A056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FE4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BFD8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75EC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AEE9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7906B31F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365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15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45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9D1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122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AA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B6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4F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22B8EF3F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E57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25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FA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89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16;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6F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051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16;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BD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09*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3B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17; -0.01)</w:t>
            </w:r>
          </w:p>
        </w:tc>
      </w:tr>
      <w:tr w:rsidR="00731CEF" w:rsidRPr="009B24BB" w14:paraId="2012E75B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1449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35 -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A8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17B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23;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6B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690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23;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23F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15**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BF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24; -0.06)</w:t>
            </w:r>
          </w:p>
        </w:tc>
      </w:tr>
      <w:tr w:rsidR="00731CEF" w:rsidRPr="009B24BB" w14:paraId="51586B6D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62E1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Parity or number of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1CE4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37C9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583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DBF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A34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35C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04497498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79E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Nulliparou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C2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EC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15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998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CA3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32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396A5E2A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A943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1 - 2 childre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21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33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10;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91A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1B0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9;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719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FD6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8; 0.09)</w:t>
            </w:r>
          </w:p>
        </w:tc>
      </w:tr>
      <w:tr w:rsidR="00731CEF" w:rsidRPr="009B24BB" w14:paraId="5166CF8E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3DD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3 - 4 childre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0A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5DB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1;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2C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1B5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01;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B2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C98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0.002; 0.19)</w:t>
            </w:r>
          </w:p>
        </w:tc>
      </w:tr>
      <w:tr w:rsidR="00731CEF" w:rsidRPr="009B24BB" w14:paraId="171CA382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5C11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5 children 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DE1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804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1;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FE6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0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E65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0.001;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25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66A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0.003; 0.21)</w:t>
            </w:r>
          </w:p>
        </w:tc>
      </w:tr>
      <w:tr w:rsidR="00731CEF" w:rsidRPr="009B24BB" w14:paraId="34B45273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45B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Wealth ter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BE64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92C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476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E03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868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93EA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3A25D47C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C279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Lowes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546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DE7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2AC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E3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378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C7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2F7D9FA3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5ECE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Midd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2C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7D6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6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BB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F82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7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FA3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,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870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6; 0.07)</w:t>
            </w:r>
          </w:p>
        </w:tc>
      </w:tr>
      <w:tr w:rsidR="00731CEF" w:rsidRPr="009B24BB" w14:paraId="35A945B7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FB5F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High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61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54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8;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01A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7DF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9;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08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,0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CC6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9; 0.02)</w:t>
            </w:r>
          </w:p>
        </w:tc>
      </w:tr>
      <w:tr w:rsidR="00731CEF" w:rsidRPr="009B24BB" w14:paraId="3C2F3A0C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D18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Employ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3BB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E086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593C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37E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AAA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7931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647A9A5A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B1C0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Has not worked (last 12 month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195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415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BB3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BB7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E04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F7E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23B18FA7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532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Worked (last 12 month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B9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8CF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,13;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08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2E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13;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30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-0.08**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7B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>(-0.13; -0.03)</w:t>
            </w:r>
          </w:p>
        </w:tc>
      </w:tr>
      <w:tr w:rsidR="00731CEF" w:rsidRPr="009B24BB" w14:paraId="76BD8B1D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AE6A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Region of res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13EA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824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8A4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4411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2DDE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9ADB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68302B14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348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Kinsh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2C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CD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6B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6FAA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D042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56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708C605E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9F38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Kongo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1F9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40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4;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35F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05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4;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73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636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4; 0.07)</w:t>
            </w:r>
          </w:p>
        </w:tc>
      </w:tr>
      <w:tr w:rsidR="00731CEF" w:rsidRPr="009B24BB" w14:paraId="57358288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F813" w14:textId="77777777" w:rsidR="00731CEF" w:rsidRPr="009B24BB" w:rsidRDefault="00731CEF" w:rsidP="00182592">
            <w:pPr>
              <w:spacing w:before="12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  <w:t xml:space="preserve">Reli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C98C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AEC3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63CE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9E25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AFC8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6A4A" w14:textId="77777777" w:rsidR="00731CEF" w:rsidRPr="009B24BB" w:rsidRDefault="00731CEF" w:rsidP="00182592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highlight w:val="yellow"/>
                <w:lang w:eastAsia="fr-BE"/>
              </w:rPr>
            </w:pPr>
          </w:p>
        </w:tc>
      </w:tr>
      <w:tr w:rsidR="00731CEF" w:rsidRPr="009B24BB" w14:paraId="3D566A1D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7997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No reli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7C0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BF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997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2B8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CE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Ref.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345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</w:p>
        </w:tc>
      </w:tr>
      <w:tr w:rsidR="00731CEF" w:rsidRPr="009B24BB" w14:paraId="21B82E35" w14:textId="77777777" w:rsidTr="00ED4D7A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B952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Christ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004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908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11;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6EDC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76E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11;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B1B5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2FD0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11; 0.12)</w:t>
            </w:r>
          </w:p>
        </w:tc>
      </w:tr>
      <w:tr w:rsidR="00731CEF" w:rsidRPr="009B24BB" w14:paraId="5C4238CD" w14:textId="77777777" w:rsidTr="005A2821">
        <w:trPr>
          <w:trHeight w:val="253"/>
          <w:jc w:val="center"/>
        </w:trPr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7375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 xml:space="preserve">Other religion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EED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89F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8; 0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C2B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E23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7; 0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9E41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0.05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FC6" w14:textId="77777777" w:rsidR="00731CEF" w:rsidRPr="009B24BB" w:rsidRDefault="00731CEF" w:rsidP="0018259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07; 0.17)</w:t>
            </w:r>
          </w:p>
        </w:tc>
      </w:tr>
      <w:tr w:rsidR="00731CEF" w:rsidRPr="009B24BB" w14:paraId="764165F9" w14:textId="77777777" w:rsidTr="005A2821">
        <w:trPr>
          <w:trHeight w:val="269"/>
          <w:jc w:val="center"/>
        </w:trPr>
        <w:tc>
          <w:tcPr>
            <w:tcW w:w="26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03A2" w14:textId="77777777" w:rsidR="00731CEF" w:rsidRPr="009B24BB" w:rsidRDefault="00731CEF" w:rsidP="00182592">
            <w:pPr>
              <w:ind w:left="209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6507" w14:textId="77777777" w:rsidR="00731CEF" w:rsidRPr="009B24BB" w:rsidRDefault="00731CEF" w:rsidP="00182592">
            <w:pPr>
              <w:spacing w:after="12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64BB" w14:textId="77777777" w:rsidR="00731CEF" w:rsidRPr="009B24BB" w:rsidRDefault="00731CEF" w:rsidP="00182592">
            <w:pPr>
              <w:spacing w:after="12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8;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33B3" w14:textId="77777777" w:rsidR="00731CEF" w:rsidRPr="009B24BB" w:rsidRDefault="00731CEF" w:rsidP="00182592">
            <w:pPr>
              <w:spacing w:after="12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24BC" w14:textId="77777777" w:rsidR="00731CEF" w:rsidRPr="009B24BB" w:rsidRDefault="00731CEF" w:rsidP="00182592">
            <w:pPr>
              <w:spacing w:after="12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7;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F772" w14:textId="77777777" w:rsidR="00731CEF" w:rsidRPr="009B24BB" w:rsidRDefault="00731CEF" w:rsidP="00182592">
            <w:pPr>
              <w:spacing w:after="12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-0.0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9E43" w14:textId="77777777" w:rsidR="00731CEF" w:rsidRPr="009B24BB" w:rsidRDefault="00731CEF" w:rsidP="00182592">
            <w:pPr>
              <w:spacing w:after="12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</w:pPr>
            <w:r w:rsidRPr="009B24BB">
              <w:rPr>
                <w:rFonts w:asciiTheme="majorBidi" w:hAnsiTheme="majorBidi" w:cstheme="majorBidi"/>
                <w:color w:val="000000"/>
                <w:sz w:val="18"/>
                <w:szCs w:val="18"/>
                <w:lang w:eastAsia="fr-BE"/>
              </w:rPr>
              <w:t>(-0.27; 0.13)</w:t>
            </w:r>
          </w:p>
        </w:tc>
      </w:tr>
    </w:tbl>
    <w:p w14:paraId="45F2088D" w14:textId="77777777" w:rsidR="00731CEF" w:rsidRPr="004F7BB7" w:rsidRDefault="00731CEF" w:rsidP="00731CEF">
      <w:pPr>
        <w:ind w:left="284"/>
        <w:rPr>
          <w:rFonts w:asciiTheme="majorBidi" w:hAnsiTheme="majorBidi" w:cstheme="majorBidi"/>
          <w:sz w:val="16"/>
          <w:szCs w:val="16"/>
        </w:rPr>
      </w:pPr>
      <w:proofErr w:type="spellStart"/>
      <w:r w:rsidRPr="004F7BB7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a</w:t>
      </w:r>
      <w:proofErr w:type="spellEnd"/>
      <w:r w:rsidRPr="004F7BB7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 xml:space="preserve"> </w:t>
      </w:r>
      <w:r w:rsidRPr="004F7BB7">
        <w:rPr>
          <w:rFonts w:asciiTheme="majorBidi" w:hAnsiTheme="majorBidi" w:cstheme="majorBidi"/>
          <w:sz w:val="16"/>
          <w:szCs w:val="16"/>
        </w:rPr>
        <w:t xml:space="preserve">with experienced of sexual violence </w:t>
      </w:r>
    </w:p>
    <w:p w14:paraId="713EF63E" w14:textId="77777777" w:rsidR="00731CEF" w:rsidRPr="004F7BB7" w:rsidRDefault="00731CEF" w:rsidP="00731CEF">
      <w:pPr>
        <w:ind w:left="284"/>
        <w:rPr>
          <w:rFonts w:asciiTheme="majorBidi" w:hAnsiTheme="majorBidi" w:cstheme="majorBidi"/>
          <w:sz w:val="16"/>
          <w:szCs w:val="16"/>
        </w:rPr>
      </w:pPr>
      <w:r w:rsidRPr="004F7BB7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 xml:space="preserve">b </w:t>
      </w:r>
      <w:r w:rsidRPr="004F7BB7">
        <w:rPr>
          <w:rFonts w:asciiTheme="majorBidi" w:hAnsiTheme="majorBidi" w:cstheme="majorBidi"/>
          <w:sz w:val="16"/>
          <w:szCs w:val="16"/>
        </w:rPr>
        <w:t xml:space="preserve">with experienced of physical violence </w:t>
      </w:r>
    </w:p>
    <w:p w14:paraId="17798D61" w14:textId="77777777" w:rsidR="00731CEF" w:rsidRPr="004F7BB7" w:rsidRDefault="00731CEF" w:rsidP="00731CEF">
      <w:pPr>
        <w:ind w:left="284"/>
        <w:rPr>
          <w:rFonts w:asciiTheme="majorBidi" w:hAnsiTheme="majorBidi" w:cstheme="majorBidi"/>
          <w:sz w:val="16"/>
          <w:szCs w:val="16"/>
        </w:rPr>
      </w:pPr>
      <w:r w:rsidRPr="004F7BB7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 xml:space="preserve">c </w:t>
      </w:r>
      <w:r w:rsidRPr="004F7BB7">
        <w:rPr>
          <w:rFonts w:asciiTheme="majorBidi" w:hAnsiTheme="majorBidi" w:cstheme="majorBidi"/>
          <w:sz w:val="16"/>
          <w:szCs w:val="16"/>
        </w:rPr>
        <w:t xml:space="preserve">with experienced of emotional violence </w:t>
      </w:r>
    </w:p>
    <w:p w14:paraId="60521E8F" w14:textId="3320C9C3" w:rsidR="00B54E22" w:rsidRPr="009B24BB" w:rsidRDefault="00731CEF" w:rsidP="009B24BB">
      <w:pPr>
        <w:ind w:left="284"/>
        <w:rPr>
          <w:rFonts w:asciiTheme="majorBidi" w:hAnsiTheme="majorBidi" w:cstheme="majorBidi"/>
          <w:sz w:val="16"/>
          <w:szCs w:val="16"/>
          <w:lang w:val="en-US"/>
        </w:rPr>
      </w:pPr>
      <w:r w:rsidRPr="004F7BB7">
        <w:rPr>
          <w:rFonts w:asciiTheme="majorBidi" w:hAnsiTheme="majorBidi" w:cstheme="majorBidi"/>
          <w:b/>
          <w:color w:val="000000"/>
          <w:sz w:val="22"/>
          <w:szCs w:val="22"/>
          <w:vertAlign w:val="superscript"/>
          <w:lang w:val="en-US"/>
        </w:rPr>
        <w:t>***</w:t>
      </w:r>
      <w:r w:rsidRPr="005558D8">
        <w:rPr>
          <w:rFonts w:asciiTheme="majorBidi" w:hAnsiTheme="majorBidi" w:cstheme="majorBidi"/>
          <w:sz w:val="16"/>
          <w:szCs w:val="16"/>
          <w:lang w:val="en-US"/>
        </w:rPr>
        <w:t xml:space="preserve"> p&lt;0.01;</w:t>
      </w:r>
      <w:r w:rsidRPr="005558D8">
        <w:rPr>
          <w:rFonts w:asciiTheme="majorBidi" w:hAnsiTheme="majorBidi" w:cstheme="majorBidi"/>
          <w:b/>
          <w:color w:val="000000"/>
          <w:sz w:val="16"/>
          <w:szCs w:val="16"/>
          <w:vertAlign w:val="superscript"/>
          <w:lang w:val="en-US"/>
        </w:rPr>
        <w:t xml:space="preserve"> </w:t>
      </w:r>
      <w:r w:rsidRPr="004F7BB7">
        <w:rPr>
          <w:rFonts w:asciiTheme="majorBidi" w:hAnsiTheme="majorBidi" w:cstheme="majorBidi"/>
          <w:b/>
          <w:color w:val="000000"/>
          <w:sz w:val="22"/>
          <w:szCs w:val="22"/>
          <w:vertAlign w:val="superscript"/>
          <w:lang w:val="en-US"/>
        </w:rPr>
        <w:t>**</w:t>
      </w:r>
      <w:r w:rsidRPr="005558D8">
        <w:rPr>
          <w:rFonts w:asciiTheme="majorBidi" w:hAnsiTheme="majorBidi" w:cstheme="majorBidi"/>
          <w:sz w:val="16"/>
          <w:szCs w:val="16"/>
          <w:lang w:val="en-US"/>
        </w:rPr>
        <w:t xml:space="preserve"> p&lt;0.05; Ref.: reference; bolding indicates p &lt; 0.05. </w:t>
      </w:r>
      <w:r w:rsidRPr="005558D8">
        <w:rPr>
          <w:rFonts w:asciiTheme="majorBidi" w:hAnsiTheme="majorBidi" w:cstheme="majorBidi"/>
          <w:sz w:val="16"/>
          <w:szCs w:val="16"/>
          <w:lang w:val="en-US"/>
        </w:rPr>
        <w:tab/>
      </w:r>
    </w:p>
    <w:sectPr w:rsidR="00B54E22" w:rsidRPr="009B24BB" w:rsidSect="00ED4D7A">
      <w:headerReference w:type="default" r:id="rId6"/>
      <w:footerReference w:type="even" r:id="rId7"/>
      <w:footerReference w:type="default" r:id="rId8"/>
      <w:pgSz w:w="11906" w:h="16838"/>
      <w:pgMar w:top="1134" w:right="1134" w:bottom="1276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E2F6C" w14:textId="77777777" w:rsidR="00BC48D8" w:rsidRDefault="00BC48D8" w:rsidP="00731CEF">
      <w:r>
        <w:separator/>
      </w:r>
    </w:p>
  </w:endnote>
  <w:endnote w:type="continuationSeparator" w:id="0">
    <w:p w14:paraId="393AA5E4" w14:textId="77777777" w:rsidR="00BC48D8" w:rsidRDefault="00BC48D8" w:rsidP="00731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246850203"/>
      <w:docPartObj>
        <w:docPartGallery w:val="Page Numbers (Bottom of Page)"/>
        <w:docPartUnique/>
      </w:docPartObj>
    </w:sdtPr>
    <w:sdtContent>
      <w:p w14:paraId="29328266" w14:textId="77777777" w:rsidR="00000000" w:rsidRDefault="00000000">
        <w:pPr>
          <w:pStyle w:val="Pieddepage"/>
          <w:framePr w:wrap="none" w:vAnchor="text" w:hAnchor="margin" w:xAlign="right" w:y="1"/>
          <w:rPr>
            <w:rStyle w:val="Numrodepage"/>
          </w:rPr>
        </w:pPr>
        <w:r w:rsidRPr="00007FA0">
          <w:rPr>
            <w:rStyle w:val="Numrodepage"/>
          </w:rPr>
          <w:fldChar w:fldCharType="begin"/>
        </w:r>
        <w:r w:rsidRPr="00007FA0">
          <w:rPr>
            <w:rStyle w:val="Numrodepage"/>
          </w:rPr>
          <w:instrText xml:space="preserve"> PAGE </w:instrText>
        </w:r>
        <w:r w:rsidRPr="00007FA0">
          <w:rPr>
            <w:rStyle w:val="Numrodepage"/>
          </w:rPr>
          <w:fldChar w:fldCharType="end"/>
        </w:r>
      </w:p>
    </w:sdtContent>
  </w:sdt>
  <w:p w14:paraId="11C146B8" w14:textId="77777777" w:rsidR="00000000" w:rsidRPr="00007FA0" w:rsidRDefault="00000000" w:rsidP="005B570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184425091"/>
      <w:docPartObj>
        <w:docPartGallery w:val="Page Numbers (Bottom of Page)"/>
        <w:docPartUnique/>
      </w:docPartObj>
    </w:sdtPr>
    <w:sdtContent>
      <w:p w14:paraId="4EAC1E0A" w14:textId="77777777" w:rsidR="00000000" w:rsidRDefault="00000000">
        <w:pPr>
          <w:pStyle w:val="Pieddepage"/>
          <w:framePr w:wrap="none" w:vAnchor="text" w:hAnchor="margin" w:xAlign="right" w:y="1"/>
          <w:rPr>
            <w:rStyle w:val="Numrodepage"/>
          </w:rPr>
        </w:pPr>
        <w:r w:rsidRPr="00007FA0">
          <w:rPr>
            <w:rStyle w:val="Numrodepage"/>
          </w:rPr>
          <w:fldChar w:fldCharType="begin"/>
        </w:r>
        <w:r w:rsidRPr="00007FA0">
          <w:rPr>
            <w:rStyle w:val="Numrodepage"/>
          </w:rPr>
          <w:instrText xml:space="preserve"> PAGE </w:instrText>
        </w:r>
        <w:r w:rsidRPr="00007FA0">
          <w:rPr>
            <w:rStyle w:val="Numrodepage"/>
          </w:rPr>
          <w:fldChar w:fldCharType="separate"/>
        </w:r>
        <w:r w:rsidRPr="00007FA0">
          <w:rPr>
            <w:rStyle w:val="Numrodepage"/>
          </w:rPr>
          <w:t>1</w:t>
        </w:r>
        <w:r w:rsidRPr="00007FA0">
          <w:rPr>
            <w:rStyle w:val="Numrodepage"/>
          </w:rPr>
          <w:fldChar w:fldCharType="end"/>
        </w:r>
      </w:p>
    </w:sdtContent>
  </w:sdt>
  <w:p w14:paraId="3C09380E" w14:textId="77777777" w:rsidR="00000000" w:rsidRPr="00007FA0" w:rsidRDefault="00000000" w:rsidP="005B570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89534" w14:textId="77777777" w:rsidR="00BC48D8" w:rsidRDefault="00BC48D8" w:rsidP="00731CEF">
      <w:r>
        <w:separator/>
      </w:r>
    </w:p>
  </w:footnote>
  <w:footnote w:type="continuationSeparator" w:id="0">
    <w:p w14:paraId="2ABFD357" w14:textId="77777777" w:rsidR="00BC48D8" w:rsidRDefault="00BC48D8" w:rsidP="00731C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401D9" w14:textId="77777777" w:rsidR="00000000" w:rsidRPr="00007FA0" w:rsidRDefault="00000000">
    <w:pPr>
      <w:pStyle w:val="En-tte"/>
    </w:pPr>
  </w:p>
  <w:p w14:paraId="3087AA37" w14:textId="77777777" w:rsidR="00000000" w:rsidRPr="00007FA0" w:rsidRDefault="0000000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EF"/>
    <w:rsid w:val="005A2821"/>
    <w:rsid w:val="00731CEF"/>
    <w:rsid w:val="009B24BB"/>
    <w:rsid w:val="00A30297"/>
    <w:rsid w:val="00B27470"/>
    <w:rsid w:val="00B54E22"/>
    <w:rsid w:val="00BC48D8"/>
    <w:rsid w:val="00ED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AB44A"/>
  <w15:chartTrackingRefBased/>
  <w15:docId w15:val="{5EEEFD97-DC90-446F-A7C1-E5F02913B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C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31C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1C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1CE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BE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1CE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BE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1CE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BE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1CE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BE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1CE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BE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1CE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BE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1CE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BE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31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31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1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1CE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1CE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1CE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1CE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1CE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1CE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1C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31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1CE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E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31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1CE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BE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31CE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1CE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BE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31CE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1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BE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1CE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1CEF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1CE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31CEF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731CEF"/>
  </w:style>
  <w:style w:type="paragraph" w:styleId="En-tte">
    <w:name w:val="header"/>
    <w:basedOn w:val="Normal"/>
    <w:link w:val="En-tteCar"/>
    <w:uiPriority w:val="99"/>
    <w:unhideWhenUsed/>
    <w:rsid w:val="00731CE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31CEF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731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2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Louvain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Ndombe Mbombo</dc:creator>
  <cp:keywords/>
  <dc:description/>
  <cp:lastModifiedBy>Didier Ndombe Mbombo</cp:lastModifiedBy>
  <cp:revision>3</cp:revision>
  <dcterms:created xsi:type="dcterms:W3CDTF">2025-03-06T10:55:00Z</dcterms:created>
  <dcterms:modified xsi:type="dcterms:W3CDTF">2025-03-06T11:27:00Z</dcterms:modified>
</cp:coreProperties>
</file>